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FE8" w:rsidRPr="00845FE8" w:rsidRDefault="00884320" w:rsidP="00845FE8">
      <w:pPr>
        <w:tabs>
          <w:tab w:val="left" w:pos="567"/>
        </w:tabs>
        <w:spacing w:line="360" w:lineRule="auto"/>
        <w:ind w:left="-28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B4644E" w:rsidRPr="00B464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77AA" w:rsidRPr="009A3E9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4874D8" w:rsidRPr="009A3E91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177993" w:rsidRPr="009A3E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77993" w:rsidRPr="009A3E9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9A3E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45FE8" w:rsidRPr="00845FE8">
        <w:rPr>
          <w:rFonts w:ascii="Times New Roman" w:hAnsi="Times New Roman" w:cs="Times New Roman"/>
          <w:sz w:val="24"/>
          <w:szCs w:val="24"/>
          <w:lang w:val="en-US"/>
        </w:rPr>
        <w:t xml:space="preserve">Clinical and epidemiological characteristics of patients with  </w:t>
      </w:r>
    </w:p>
    <w:p w:rsidR="00177993" w:rsidRPr="00796294" w:rsidRDefault="00845FE8" w:rsidP="00845FE8">
      <w:pPr>
        <w:tabs>
          <w:tab w:val="left" w:pos="567"/>
        </w:tabs>
        <w:spacing w:line="360" w:lineRule="auto"/>
        <w:ind w:left="-284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5FE8">
        <w:rPr>
          <w:rFonts w:ascii="Times New Roman" w:hAnsi="Times New Roman" w:cs="Times New Roman"/>
          <w:sz w:val="24"/>
          <w:szCs w:val="24"/>
          <w:lang w:val="en-US"/>
        </w:rPr>
        <w:t>nonsyndromic cleft l</w:t>
      </w:r>
      <w:r>
        <w:rPr>
          <w:rFonts w:ascii="Times New Roman" w:hAnsi="Times New Roman" w:cs="Times New Roman"/>
          <w:sz w:val="24"/>
          <w:szCs w:val="24"/>
          <w:lang w:val="en-US"/>
        </w:rPr>
        <w:t>ip with or without cleft palate</w:t>
      </w:r>
      <w:r w:rsidR="0070036E" w:rsidRPr="0070036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395"/>
        <w:gridCol w:w="1417"/>
        <w:gridCol w:w="2126"/>
        <w:gridCol w:w="1418"/>
      </w:tblGrid>
      <w:tr w:rsidR="00355FA8" w:rsidRPr="000E7A16" w:rsidTr="00355FA8">
        <w:trPr>
          <w:trHeight w:val="856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ft lip</w:t>
            </w:r>
          </w:p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eft lip and palate</w:t>
            </w:r>
          </w:p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5FA8" w:rsidRPr="000E7A16" w:rsidRDefault="00F46F6A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BF605D" w:rsidRPr="000E7A16" w:rsidTr="00DF7AFF">
        <w:trPr>
          <w:trHeight w:val="387"/>
          <w:jc w:val="center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605D" w:rsidRPr="000E7A16" w:rsidTr="00DF7AFF">
        <w:trPr>
          <w:trHeight w:val="370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BF605D" w:rsidRPr="000E7A16" w:rsidRDefault="00BF605D" w:rsidP="00DF7AFF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EE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EE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2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BF605D" w:rsidRPr="000E7A16" w:rsidTr="00DF7AFF">
        <w:trPr>
          <w:trHeight w:val="362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BF605D" w:rsidRDefault="00BF605D" w:rsidP="00DF7AFF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EE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F605D" w:rsidRPr="000E7A16" w:rsidRDefault="00BF605D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 w:rsidR="00EE03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BF605D" w:rsidRPr="007C6198" w:rsidRDefault="007C6198" w:rsidP="00BF605D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1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355FA8" w:rsidRPr="000E7A16" w:rsidTr="00DF7AFF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e/ethnic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casi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CC628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OLE_LINK1"/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bookmarkEnd w:id="1"/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6.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CC628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9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aucasi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CC628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7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CC628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1</w:t>
            </w:r>
            <w:r w:rsidR="00CC7FF0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140E1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ofacial cleft in 1</w:t>
            </w:r>
            <w:r w:rsidRPr="000E7A1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gree rel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0C76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2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="00D56F48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4.4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0C76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5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="00D56F48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4.6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0C76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42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="00D56F48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5.6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0C76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4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</w:t>
            </w:r>
            <w:r w:rsidR="00D56F48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5.4</w:t>
            </w:r>
            <w:r w:rsidR="00761AC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140E1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97</w:t>
            </w:r>
          </w:p>
        </w:tc>
      </w:tr>
      <w:tr w:rsidR="00355FA8" w:rsidRPr="000E7A16" w:rsidTr="00355FA8">
        <w:trPr>
          <w:trHeight w:val="436"/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Cancer in 1</w:t>
            </w:r>
            <w:r w:rsidRPr="000E7A1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 xml:space="preserve"> degree rela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AA4F1B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94698D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1.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AA4F1B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94698D" w:rsidRPr="000E7A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02594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1</w:t>
            </w:r>
            <w:r w:rsidR="0094698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48.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025949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0</w:t>
            </w:r>
            <w:r w:rsidR="0094698D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56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55FA8" w:rsidRPr="000E7A16" w:rsidRDefault="0084786A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27</w:t>
            </w: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 xml:space="preserve">Numbers of cancer occurences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  <w:tcBorders>
              <w:top w:val="nil"/>
            </w:tcBorders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One type of cancer</w:t>
            </w:r>
          </w:p>
        </w:tc>
        <w:tc>
          <w:tcPr>
            <w:tcW w:w="1417" w:type="dxa"/>
            <w:tcBorders>
              <w:top w:val="nil"/>
            </w:tcBorders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0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60.6)</w:t>
            </w:r>
          </w:p>
        </w:tc>
        <w:tc>
          <w:tcPr>
            <w:tcW w:w="2126" w:type="dxa"/>
            <w:tcBorders>
              <w:top w:val="nil"/>
            </w:tcBorders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7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82.6)</w:t>
            </w:r>
          </w:p>
        </w:tc>
        <w:tc>
          <w:tcPr>
            <w:tcW w:w="1418" w:type="dxa"/>
            <w:tcBorders>
              <w:top w:val="nil"/>
            </w:tcBorders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Two type of cancer</w:t>
            </w:r>
          </w:p>
        </w:tc>
        <w:tc>
          <w:tcPr>
            <w:tcW w:w="1417" w:type="dxa"/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2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36.4)</w:t>
            </w:r>
          </w:p>
        </w:tc>
        <w:tc>
          <w:tcPr>
            <w:tcW w:w="2126" w:type="dxa"/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14.5)</w:t>
            </w:r>
          </w:p>
        </w:tc>
        <w:tc>
          <w:tcPr>
            <w:tcW w:w="1418" w:type="dxa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</w:tcPr>
          <w:p w:rsidR="00355FA8" w:rsidRPr="000E7A16" w:rsidRDefault="00355FA8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Three type of cancer</w:t>
            </w:r>
          </w:p>
        </w:tc>
        <w:tc>
          <w:tcPr>
            <w:tcW w:w="1417" w:type="dxa"/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3.0)</w:t>
            </w:r>
          </w:p>
        </w:tc>
        <w:tc>
          <w:tcPr>
            <w:tcW w:w="2126" w:type="dxa"/>
          </w:tcPr>
          <w:p w:rsidR="00355FA8" w:rsidRPr="000E7A16" w:rsidRDefault="00952001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5F0433"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2.9)</w:t>
            </w:r>
          </w:p>
        </w:tc>
        <w:tc>
          <w:tcPr>
            <w:tcW w:w="1418" w:type="dxa"/>
          </w:tcPr>
          <w:p w:rsidR="00355FA8" w:rsidRPr="000E7A16" w:rsidRDefault="0084786A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04</w:t>
            </w:r>
          </w:p>
        </w:tc>
      </w:tr>
      <w:tr w:rsidR="00355FA8" w:rsidRPr="000E7A16" w:rsidTr="00355FA8">
        <w:trPr>
          <w:jc w:val="center"/>
        </w:trPr>
        <w:tc>
          <w:tcPr>
            <w:tcW w:w="4395" w:type="dxa"/>
          </w:tcPr>
          <w:p w:rsidR="00355FA8" w:rsidRPr="000E7A16" w:rsidRDefault="00355FA8" w:rsidP="0058029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7A16">
              <w:rPr>
                <w:rFonts w:ascii="Times New Roman" w:hAnsi="Times New Roman" w:cs="Times New Roman"/>
                <w:sz w:val="24"/>
                <w:szCs w:val="24"/>
              </w:rPr>
              <w:t>Type of cancer</w:t>
            </w:r>
          </w:p>
        </w:tc>
        <w:tc>
          <w:tcPr>
            <w:tcW w:w="1417" w:type="dxa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2126" w:type="dxa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18" w:type="dxa"/>
          </w:tcPr>
          <w:p w:rsidR="00355FA8" w:rsidRPr="000E7A16" w:rsidRDefault="00355FA8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862E7" w:rsidRPr="000E7A16" w:rsidTr="00355FA8">
        <w:trPr>
          <w:jc w:val="center"/>
        </w:trPr>
        <w:tc>
          <w:tcPr>
            <w:tcW w:w="4395" w:type="dxa"/>
          </w:tcPr>
          <w:p w:rsidR="00F862E7" w:rsidRPr="00494413" w:rsidRDefault="00F862E7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1417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9 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19.1</w:t>
            </w: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126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9 (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10.9</w:t>
            </w: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:rsidR="00F862E7" w:rsidRPr="000E7A16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862E7" w:rsidRPr="000E7A16" w:rsidTr="00355FA8">
        <w:trPr>
          <w:jc w:val="center"/>
        </w:trPr>
        <w:tc>
          <w:tcPr>
            <w:tcW w:w="4395" w:type="dxa"/>
          </w:tcPr>
          <w:p w:rsidR="00F862E7" w:rsidRPr="00494413" w:rsidRDefault="00F862E7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</w:rPr>
              <w:t>Gastric</w:t>
            </w:r>
          </w:p>
        </w:tc>
        <w:tc>
          <w:tcPr>
            <w:tcW w:w="1417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6 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(12.8</w:t>
            </w: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2126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 (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7.2</w:t>
            </w: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  <w:tc>
          <w:tcPr>
            <w:tcW w:w="1418" w:type="dxa"/>
          </w:tcPr>
          <w:p w:rsidR="00F862E7" w:rsidRPr="000E7A16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F862E7" w:rsidRPr="000E7A16" w:rsidTr="00355FA8">
        <w:trPr>
          <w:jc w:val="center"/>
        </w:trPr>
        <w:tc>
          <w:tcPr>
            <w:tcW w:w="4395" w:type="dxa"/>
          </w:tcPr>
          <w:p w:rsidR="00F862E7" w:rsidRPr="000E7A16" w:rsidRDefault="00F862E7" w:rsidP="00580295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="00092FC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2</w:t>
            </w:r>
            <w:r w:rsid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68.1)</w:t>
            </w:r>
          </w:p>
        </w:tc>
        <w:tc>
          <w:tcPr>
            <w:tcW w:w="2126" w:type="dxa"/>
          </w:tcPr>
          <w:p w:rsidR="00F862E7" w:rsidRPr="00F862E7" w:rsidRDefault="00F862E7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shd w:val="clear" w:color="auto" w:fill="FFFFFF"/>
                <w:lang w:val="en-US"/>
              </w:rPr>
            </w:pPr>
            <w:r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6</w:t>
            </w:r>
            <w:r w:rsidR="00494413" w:rsidRP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8</w:t>
            </w:r>
            <w:r w:rsidR="004944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(81.9) </w:t>
            </w:r>
          </w:p>
        </w:tc>
        <w:tc>
          <w:tcPr>
            <w:tcW w:w="1418" w:type="dxa"/>
          </w:tcPr>
          <w:p w:rsidR="00F862E7" w:rsidRPr="000E7A16" w:rsidRDefault="003032DF" w:rsidP="00580295">
            <w:pPr>
              <w:tabs>
                <w:tab w:val="left" w:pos="567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0.19</w:t>
            </w:r>
          </w:p>
        </w:tc>
      </w:tr>
    </w:tbl>
    <w:p w:rsidR="000117DB" w:rsidRPr="00796294" w:rsidRDefault="00092FC0" w:rsidP="000117DB">
      <w:pPr>
        <w:spacing w:after="0" w:line="360" w:lineRule="auto"/>
        <w:ind w:left="-284" w:right="-143"/>
        <w:jc w:val="both"/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  <w:t>*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Cancer in bladder, bone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b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owel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c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olon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e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sophagus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h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ead and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n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eck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k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idney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l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iver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lung, o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ral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 cavity, o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ropharyn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x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p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ancrea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s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p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rostate,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s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 xml:space="preserve">kin and </w:t>
      </w:r>
      <w:r w:rsidR="000117DB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uterus, and l</w:t>
      </w:r>
      <w:r w:rsidR="000117DB" w:rsidRPr="00562F66">
        <w:rPr>
          <w:rFonts w:ascii="Times New Roman" w:eastAsia="Times New Roman" w:hAnsi="Times New Roman" w:cs="Times New Roman"/>
          <w:spacing w:val="-2"/>
          <w:sz w:val="24"/>
          <w:szCs w:val="24"/>
          <w:lang w:val="en-US"/>
        </w:rPr>
        <w:t>eukemia.</w:t>
      </w:r>
    </w:p>
    <w:p w:rsidR="00092FC0" w:rsidRPr="00796294" w:rsidRDefault="00092FC0" w:rsidP="00103E8B">
      <w:pPr>
        <w:spacing w:after="0" w:line="360" w:lineRule="auto"/>
        <w:ind w:left="-284"/>
        <w:jc w:val="both"/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</w:pPr>
    </w:p>
    <w:p w:rsidR="00903ECD" w:rsidRPr="00796294" w:rsidRDefault="00903ECD" w:rsidP="00F41CDB">
      <w:pPr>
        <w:spacing w:after="0" w:line="480" w:lineRule="auto"/>
        <w:ind w:left="-284"/>
        <w:jc w:val="both"/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</w:pPr>
    </w:p>
    <w:sectPr w:rsidR="00903ECD" w:rsidRPr="00796294" w:rsidSect="00CB0D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6"/>
  <w:defaultTabStop w:val="708"/>
  <w:hyphenationZone w:val="425"/>
  <w:characterSpacingControl w:val="doNotCompress"/>
  <w:compat/>
  <w:rsids>
    <w:rsidRoot w:val="00177993"/>
    <w:rsid w:val="00000936"/>
    <w:rsid w:val="00001AE9"/>
    <w:rsid w:val="000117DB"/>
    <w:rsid w:val="00025949"/>
    <w:rsid w:val="00052A10"/>
    <w:rsid w:val="00054453"/>
    <w:rsid w:val="00092FC0"/>
    <w:rsid w:val="000C6941"/>
    <w:rsid w:val="000E7A16"/>
    <w:rsid w:val="000F33A5"/>
    <w:rsid w:val="00103E8B"/>
    <w:rsid w:val="00140E19"/>
    <w:rsid w:val="00154AAB"/>
    <w:rsid w:val="00172D16"/>
    <w:rsid w:val="00177993"/>
    <w:rsid w:val="001B52B6"/>
    <w:rsid w:val="001C541F"/>
    <w:rsid w:val="0021383C"/>
    <w:rsid w:val="00273C5B"/>
    <w:rsid w:val="002754CA"/>
    <w:rsid w:val="002C459A"/>
    <w:rsid w:val="003032DF"/>
    <w:rsid w:val="00306C12"/>
    <w:rsid w:val="003425BD"/>
    <w:rsid w:val="00350C76"/>
    <w:rsid w:val="00355FA8"/>
    <w:rsid w:val="003979AD"/>
    <w:rsid w:val="004375BA"/>
    <w:rsid w:val="00480D2C"/>
    <w:rsid w:val="004874D8"/>
    <w:rsid w:val="00494413"/>
    <w:rsid w:val="004C52FC"/>
    <w:rsid w:val="004C5906"/>
    <w:rsid w:val="004F27DB"/>
    <w:rsid w:val="0053016C"/>
    <w:rsid w:val="00576243"/>
    <w:rsid w:val="00580295"/>
    <w:rsid w:val="0058092C"/>
    <w:rsid w:val="005F0433"/>
    <w:rsid w:val="006877AA"/>
    <w:rsid w:val="0070036E"/>
    <w:rsid w:val="007249BA"/>
    <w:rsid w:val="007262CF"/>
    <w:rsid w:val="00761ACD"/>
    <w:rsid w:val="00775556"/>
    <w:rsid w:val="00796294"/>
    <w:rsid w:val="007C6198"/>
    <w:rsid w:val="007F2578"/>
    <w:rsid w:val="00845FE8"/>
    <w:rsid w:val="0084786A"/>
    <w:rsid w:val="00850092"/>
    <w:rsid w:val="008513A4"/>
    <w:rsid w:val="00884320"/>
    <w:rsid w:val="008F5AC3"/>
    <w:rsid w:val="00903ECD"/>
    <w:rsid w:val="00904F1C"/>
    <w:rsid w:val="0094698D"/>
    <w:rsid w:val="00952001"/>
    <w:rsid w:val="009733FC"/>
    <w:rsid w:val="009A3E91"/>
    <w:rsid w:val="00A7508B"/>
    <w:rsid w:val="00A91E73"/>
    <w:rsid w:val="00A9563E"/>
    <w:rsid w:val="00AA3BE7"/>
    <w:rsid w:val="00AA4F1B"/>
    <w:rsid w:val="00AD17A4"/>
    <w:rsid w:val="00B4644E"/>
    <w:rsid w:val="00BE0609"/>
    <w:rsid w:val="00BF605D"/>
    <w:rsid w:val="00C01D73"/>
    <w:rsid w:val="00C65BF7"/>
    <w:rsid w:val="00CB0DC6"/>
    <w:rsid w:val="00CC6289"/>
    <w:rsid w:val="00CC7FF0"/>
    <w:rsid w:val="00CD26C0"/>
    <w:rsid w:val="00D22673"/>
    <w:rsid w:val="00D508F6"/>
    <w:rsid w:val="00D56F48"/>
    <w:rsid w:val="00D64AC9"/>
    <w:rsid w:val="00D874B0"/>
    <w:rsid w:val="00DE532F"/>
    <w:rsid w:val="00DF7AFF"/>
    <w:rsid w:val="00EB6E68"/>
    <w:rsid w:val="00EE0330"/>
    <w:rsid w:val="00F41CDB"/>
    <w:rsid w:val="00F46F6A"/>
    <w:rsid w:val="00F5317F"/>
    <w:rsid w:val="00F7662F"/>
    <w:rsid w:val="00F862E7"/>
    <w:rsid w:val="00FF5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7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B52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to Assis Machado</dc:creator>
  <cp:lastModifiedBy>clorico</cp:lastModifiedBy>
  <cp:revision>298</cp:revision>
  <dcterms:created xsi:type="dcterms:W3CDTF">2016-05-09T12:17:00Z</dcterms:created>
  <dcterms:modified xsi:type="dcterms:W3CDTF">2017-03-11T20:39:00Z</dcterms:modified>
</cp:coreProperties>
</file>